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D5E587" w14:textId="45C374F9" w:rsidR="002B7697" w:rsidRDefault="002B7697" w:rsidP="002B7697">
      <w:pPr>
        <w:pStyle w:val="Heading3"/>
      </w:pPr>
      <w:r>
        <w:t xml:space="preserve">Multimedia Appendix </w:t>
      </w:r>
      <w:r w:rsidR="0018148C">
        <w:t>8</w:t>
      </w:r>
      <w:r>
        <w:t>. Post-training competence and intervention-period</w:t>
      </w:r>
      <w:r w:rsidR="00502C09">
        <w:t xml:space="preserve"> </w:t>
      </w:r>
      <w:r>
        <w:t xml:space="preserve">fidelity: </w:t>
      </w:r>
      <w:r w:rsidR="00F7455D">
        <w:t>A</w:t>
      </w:r>
      <w:r>
        <w:t>ssessment overview</w:t>
      </w:r>
      <w:r w:rsidR="00F6234F">
        <w:t>.</w:t>
      </w:r>
    </w:p>
    <w:p w14:paraId="51D33A91" w14:textId="77777777" w:rsidR="002B7697" w:rsidRDefault="002B7697" w:rsidP="002B7697">
      <w:pPr>
        <w:rPr>
          <w:color w:val="000000" w:themeColor="text1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2160"/>
        <w:gridCol w:w="2329"/>
        <w:gridCol w:w="2160"/>
      </w:tblGrid>
      <w:tr w:rsidR="002B7697" w14:paraId="7290285B" w14:textId="77777777" w:rsidTr="00C2533F">
        <w:tc>
          <w:tcPr>
            <w:tcW w:w="2160" w:type="dxa"/>
          </w:tcPr>
          <w:p w14:paraId="2F7AB44E" w14:textId="77777777" w:rsidR="002B7697" w:rsidRDefault="002B7697" w:rsidP="00C2533F">
            <w:r>
              <w:rPr>
                <w:b/>
              </w:rPr>
              <w:t>Assessment</w:t>
            </w:r>
          </w:p>
        </w:tc>
        <w:tc>
          <w:tcPr>
            <w:tcW w:w="2160" w:type="dxa"/>
          </w:tcPr>
          <w:p w14:paraId="1163CFD5" w14:textId="77777777" w:rsidR="002B7697" w:rsidRDefault="002B7697" w:rsidP="00C2533F">
            <w:r>
              <w:rPr>
                <w:b/>
              </w:rPr>
              <w:t>How assessed</w:t>
            </w:r>
          </w:p>
        </w:tc>
        <w:tc>
          <w:tcPr>
            <w:tcW w:w="2329" w:type="dxa"/>
          </w:tcPr>
          <w:p w14:paraId="3D28DA66" w14:textId="77777777" w:rsidR="002B7697" w:rsidRDefault="002B7697" w:rsidP="00C2533F">
            <w:r>
              <w:rPr>
                <w:b/>
              </w:rPr>
              <w:t>Raters and sampling</w:t>
            </w:r>
          </w:p>
        </w:tc>
        <w:tc>
          <w:tcPr>
            <w:tcW w:w="2160" w:type="dxa"/>
          </w:tcPr>
          <w:p w14:paraId="634F417C" w14:textId="77777777" w:rsidR="002B7697" w:rsidRDefault="002B7697" w:rsidP="00C2533F">
            <w:r>
              <w:rPr>
                <w:b/>
              </w:rPr>
              <w:t>Scoring and thresholds</w:t>
            </w:r>
          </w:p>
        </w:tc>
      </w:tr>
      <w:tr w:rsidR="002B7697" w14:paraId="6486FAAD" w14:textId="77777777" w:rsidTr="00C2533F">
        <w:tc>
          <w:tcPr>
            <w:tcW w:w="2160" w:type="dxa"/>
          </w:tcPr>
          <w:p w14:paraId="1F6923FF" w14:textId="77777777" w:rsidR="002B7697" w:rsidRDefault="002B7697" w:rsidP="00C2533F">
            <w:r>
              <w:t>Post-training competence</w:t>
            </w:r>
          </w:p>
        </w:tc>
        <w:tc>
          <w:tcPr>
            <w:tcW w:w="2160" w:type="dxa"/>
          </w:tcPr>
          <w:p w14:paraId="1F96A78F" w14:textId="77777777" w:rsidR="002B7697" w:rsidRDefault="002B7697" w:rsidP="00C2533F"/>
        </w:tc>
        <w:tc>
          <w:tcPr>
            <w:tcW w:w="2329" w:type="dxa"/>
          </w:tcPr>
          <w:p w14:paraId="71A6DC15" w14:textId="77777777" w:rsidR="002B7697" w:rsidRDefault="002B7697" w:rsidP="00C2533F"/>
        </w:tc>
        <w:tc>
          <w:tcPr>
            <w:tcW w:w="2160" w:type="dxa"/>
          </w:tcPr>
          <w:p w14:paraId="2956083E" w14:textId="77777777" w:rsidR="002B7697" w:rsidRDefault="002B7697" w:rsidP="00C2533F"/>
        </w:tc>
      </w:tr>
      <w:tr w:rsidR="002B7697" w14:paraId="6167052E" w14:textId="77777777" w:rsidTr="00C2533F">
        <w:tc>
          <w:tcPr>
            <w:tcW w:w="2160" w:type="dxa"/>
          </w:tcPr>
          <w:p w14:paraId="294BBBFB" w14:textId="77777777" w:rsidR="002B7697" w:rsidRDefault="002B7697" w:rsidP="00C2533F">
            <w:r>
              <w:t>South Africa</w:t>
            </w:r>
          </w:p>
        </w:tc>
        <w:tc>
          <w:tcPr>
            <w:tcW w:w="2160" w:type="dxa"/>
          </w:tcPr>
          <w:p w14:paraId="59774CB2" w14:textId="648014A0" w:rsidR="002B7697" w:rsidRDefault="002B7697" w:rsidP="00C2533F">
            <w:r>
              <w:t xml:space="preserve">Structured role-play using the Post-training Competence Assessment to evaluate BA-specific skills and nonspecific </w:t>
            </w:r>
            <w:proofErr w:type="spellStart"/>
            <w:r>
              <w:t>counseling</w:t>
            </w:r>
            <w:proofErr w:type="spellEnd"/>
            <w:r>
              <w:t xml:space="preserve"> skills; engagement in training assessed via short</w:t>
            </w:r>
            <w:r w:rsidR="00E32C71">
              <w:t>,</w:t>
            </w:r>
            <w:r>
              <w:t xml:space="preserve"> structured items after the role-play.</w:t>
            </w:r>
          </w:p>
        </w:tc>
        <w:tc>
          <w:tcPr>
            <w:tcW w:w="2329" w:type="dxa"/>
          </w:tcPr>
          <w:p w14:paraId="50C63190" w14:textId="77777777" w:rsidR="002B7697" w:rsidRDefault="002B7697" w:rsidP="00C2533F">
            <w:r>
              <w:t>Raters: clinical psychologist, research assistant, master’s student.</w:t>
            </w:r>
            <w:r>
              <w:br/>
              <w:t>Sample: 19 trainees assessed immediately after training.</w:t>
            </w:r>
          </w:p>
        </w:tc>
        <w:tc>
          <w:tcPr>
            <w:tcW w:w="2160" w:type="dxa"/>
          </w:tcPr>
          <w:p w14:paraId="5E68468A" w14:textId="77777777" w:rsidR="002B7697" w:rsidRDefault="002B7697" w:rsidP="00C2533F">
            <w:r>
              <w:t>Competence components: nonspecific competencies (max 35) + program-specific (BA) competencies (max 30) = total competence (max 65).</w:t>
            </w:r>
            <w:r>
              <w:br/>
              <w:t>Competency threshold: ≥50% of component maximums.</w:t>
            </w:r>
          </w:p>
        </w:tc>
      </w:tr>
      <w:tr w:rsidR="002B7697" w14:paraId="77A59687" w14:textId="77777777" w:rsidTr="00C2533F">
        <w:tc>
          <w:tcPr>
            <w:tcW w:w="2160" w:type="dxa"/>
          </w:tcPr>
          <w:p w14:paraId="483EA8E0" w14:textId="77777777" w:rsidR="002B7697" w:rsidRDefault="002B7697" w:rsidP="00C2533F">
            <w:r>
              <w:t>Uganda</w:t>
            </w:r>
          </w:p>
        </w:tc>
        <w:tc>
          <w:tcPr>
            <w:tcW w:w="2160" w:type="dxa"/>
          </w:tcPr>
          <w:p w14:paraId="26E17A2F" w14:textId="77777777" w:rsidR="002B7697" w:rsidRDefault="002B7697" w:rsidP="00C2533F">
            <w:r>
              <w:t>Structured role-play using the same assessment as South Africa; engagement in training assessed post–role play.</w:t>
            </w:r>
          </w:p>
        </w:tc>
        <w:tc>
          <w:tcPr>
            <w:tcW w:w="2329" w:type="dxa"/>
          </w:tcPr>
          <w:p w14:paraId="33192AA0" w14:textId="77777777" w:rsidR="002B7697" w:rsidRDefault="002B7697" w:rsidP="00C2533F">
            <w:r>
              <w:t>Raters: psychiatric clinical officer, research assistant.</w:t>
            </w:r>
            <w:r>
              <w:br/>
              <w:t>Sample: 4 trainees assessed immediately after training.</w:t>
            </w:r>
          </w:p>
        </w:tc>
        <w:tc>
          <w:tcPr>
            <w:tcW w:w="2160" w:type="dxa"/>
          </w:tcPr>
          <w:p w14:paraId="678515E3" w14:textId="77777777" w:rsidR="002B7697" w:rsidRDefault="002B7697" w:rsidP="00C2533F">
            <w:r>
              <w:t>Competence components identical to South Africa.</w:t>
            </w:r>
            <w:r>
              <w:br/>
              <w:t>Competency threshold: ≥50% of component maximums.</w:t>
            </w:r>
          </w:p>
        </w:tc>
      </w:tr>
      <w:tr w:rsidR="002B7697" w14:paraId="2BE92B97" w14:textId="77777777" w:rsidTr="00C2533F">
        <w:tc>
          <w:tcPr>
            <w:tcW w:w="2160" w:type="dxa"/>
          </w:tcPr>
          <w:p w14:paraId="268CBCEB" w14:textId="77777777" w:rsidR="002B7697" w:rsidRDefault="002B7697" w:rsidP="00C2533F">
            <w:r>
              <w:t>Intervention-period fidelity</w:t>
            </w:r>
          </w:p>
        </w:tc>
        <w:tc>
          <w:tcPr>
            <w:tcW w:w="2160" w:type="dxa"/>
          </w:tcPr>
          <w:p w14:paraId="0038513A" w14:textId="77777777" w:rsidR="002B7697" w:rsidRDefault="002B7697" w:rsidP="00C2533F"/>
        </w:tc>
        <w:tc>
          <w:tcPr>
            <w:tcW w:w="2329" w:type="dxa"/>
          </w:tcPr>
          <w:p w14:paraId="0B90C6FC" w14:textId="77777777" w:rsidR="002B7697" w:rsidRDefault="002B7697" w:rsidP="00C2533F"/>
        </w:tc>
        <w:tc>
          <w:tcPr>
            <w:tcW w:w="2160" w:type="dxa"/>
          </w:tcPr>
          <w:p w14:paraId="4C2E6BC4" w14:textId="77777777" w:rsidR="002B7697" w:rsidRDefault="002B7697" w:rsidP="00C2533F"/>
        </w:tc>
      </w:tr>
      <w:tr w:rsidR="002B7697" w14:paraId="59054883" w14:textId="77777777" w:rsidTr="00C2533F">
        <w:tc>
          <w:tcPr>
            <w:tcW w:w="2160" w:type="dxa"/>
          </w:tcPr>
          <w:p w14:paraId="2B3A11E7" w14:textId="77777777" w:rsidR="002B7697" w:rsidRDefault="002B7697" w:rsidP="00C2533F">
            <w:r>
              <w:t>South Africa</w:t>
            </w:r>
          </w:p>
        </w:tc>
        <w:tc>
          <w:tcPr>
            <w:tcW w:w="2160" w:type="dxa"/>
          </w:tcPr>
          <w:p w14:paraId="6DCDA0C9" w14:textId="20A41CE9" w:rsidR="002B7697" w:rsidRDefault="002B7697" w:rsidP="00C2533F">
            <w:r>
              <w:t>Independent rating of recorded support calls using a supervisor feedback form</w:t>
            </w:r>
            <w:r w:rsidR="00E32C71">
              <w:t>,</w:t>
            </w:r>
            <w:r>
              <w:t xml:space="preserve"> capturing adherence and competence during delivery.</w:t>
            </w:r>
          </w:p>
        </w:tc>
        <w:tc>
          <w:tcPr>
            <w:tcW w:w="2329" w:type="dxa"/>
          </w:tcPr>
          <w:p w14:paraId="049E1F02" w14:textId="250953CB" w:rsidR="002B7697" w:rsidRDefault="002B7697" w:rsidP="00C2533F">
            <w:r>
              <w:t>Raters: master’s</w:t>
            </w:r>
            <w:r w:rsidR="00E32C71">
              <w:t>-level research assistant</w:t>
            </w:r>
            <w:r>
              <w:t xml:space="preserve"> and clinical psychologist.</w:t>
            </w:r>
            <w:r>
              <w:br/>
              <w:t xml:space="preserve">Sampling: approximately 10% of calls randomly selected per peer </w:t>
            </w:r>
            <w:proofErr w:type="spellStart"/>
            <w:r>
              <w:t>mentor</w:t>
            </w:r>
            <w:r>
              <w:rPr>
                <w:vertAlign w:val="superscript"/>
              </w:rPr>
              <w:t>a</w:t>
            </w:r>
            <w:proofErr w:type="spellEnd"/>
            <w:r>
              <w:t>, excluding introductory, incomplete/corrupted, or termination calls.</w:t>
            </w:r>
            <w:r>
              <w:br/>
              <w:t>Sample size: 40 of 421 calls.</w:t>
            </w:r>
          </w:p>
        </w:tc>
        <w:tc>
          <w:tcPr>
            <w:tcW w:w="2160" w:type="dxa"/>
          </w:tcPr>
          <w:p w14:paraId="41183710" w14:textId="77777777" w:rsidR="002B7697" w:rsidRDefault="002B7697" w:rsidP="00C2533F">
            <w:r>
              <w:t>Adherence checklist (max 7) + competence rating (max 30) = fidelity score (max 37).</w:t>
            </w:r>
            <w:r>
              <w:br/>
              <w:t>Minimum adherence and competence thresholds: ≥50%.</w:t>
            </w:r>
          </w:p>
        </w:tc>
      </w:tr>
      <w:tr w:rsidR="002B7697" w14:paraId="34AE3F4D" w14:textId="77777777" w:rsidTr="00C2533F">
        <w:tc>
          <w:tcPr>
            <w:tcW w:w="2160" w:type="dxa"/>
          </w:tcPr>
          <w:p w14:paraId="3ABBB26A" w14:textId="77777777" w:rsidR="002B7697" w:rsidRDefault="002B7697" w:rsidP="00C2533F">
            <w:r>
              <w:t>Uganda</w:t>
            </w:r>
          </w:p>
        </w:tc>
        <w:tc>
          <w:tcPr>
            <w:tcW w:w="2160" w:type="dxa"/>
          </w:tcPr>
          <w:p w14:paraId="4DB86AC4" w14:textId="77777777" w:rsidR="002B7697" w:rsidRDefault="002B7697" w:rsidP="00C2533F">
            <w:r>
              <w:t>Independent rating of recorded support calls using the same supervisor feedback form.</w:t>
            </w:r>
          </w:p>
        </w:tc>
        <w:tc>
          <w:tcPr>
            <w:tcW w:w="2329" w:type="dxa"/>
          </w:tcPr>
          <w:p w14:paraId="36E4CE60" w14:textId="77777777" w:rsidR="002B7697" w:rsidRDefault="002B7697" w:rsidP="00C2533F">
            <w:r>
              <w:t>Raters: two clinical psychologists.</w:t>
            </w:r>
            <w:r>
              <w:br/>
              <w:t xml:space="preserve">Sampling: one recording per peer mentor per </w:t>
            </w:r>
            <w:proofErr w:type="spellStart"/>
            <w:r>
              <w:t>week</w:t>
            </w:r>
            <w:r>
              <w:rPr>
                <w:vertAlign w:val="superscript"/>
              </w:rPr>
              <w:t>b</w:t>
            </w:r>
            <w:proofErr w:type="spellEnd"/>
            <w:r>
              <w:t xml:space="preserve">, </w:t>
            </w:r>
            <w:r>
              <w:lastRenderedPageBreak/>
              <w:t>yielding ~33% coverage.</w:t>
            </w:r>
            <w:r>
              <w:br/>
              <w:t>Sample size: 49 of 148 calls.</w:t>
            </w:r>
          </w:p>
        </w:tc>
        <w:tc>
          <w:tcPr>
            <w:tcW w:w="2160" w:type="dxa"/>
          </w:tcPr>
          <w:p w14:paraId="02CE054E" w14:textId="77777777" w:rsidR="002B7697" w:rsidRDefault="002B7697" w:rsidP="00C2533F">
            <w:r>
              <w:lastRenderedPageBreak/>
              <w:t xml:space="preserve">Scoring identical to South Africa: adherence (max 7), competence (max 30), fidelity (max </w:t>
            </w:r>
            <w:r>
              <w:lastRenderedPageBreak/>
              <w:t>37).</w:t>
            </w:r>
            <w:r>
              <w:br/>
              <w:t>Minimum thresholds: ≥50%.</w:t>
            </w:r>
          </w:p>
        </w:tc>
      </w:tr>
    </w:tbl>
    <w:p w14:paraId="1BBF4F22" w14:textId="77777777" w:rsidR="002B7697" w:rsidRPr="003774C0" w:rsidRDefault="002B7697" w:rsidP="002B7697">
      <w:pPr>
        <w:rPr>
          <w:color w:val="000000" w:themeColor="text1"/>
          <w:sz w:val="18"/>
          <w:szCs w:val="18"/>
        </w:rPr>
      </w:pPr>
      <w:proofErr w:type="spellStart"/>
      <w:r w:rsidRPr="00F027D4">
        <w:rPr>
          <w:rStyle w:val="Strong"/>
          <w:rFonts w:eastAsiaTheme="majorEastAsia"/>
          <w:b w:val="0"/>
          <w:bCs w:val="0"/>
          <w:vertAlign w:val="superscript"/>
        </w:rPr>
        <w:lastRenderedPageBreak/>
        <w:t>a</w:t>
      </w:r>
      <w:proofErr w:type="spellEnd"/>
      <w:r>
        <w:t xml:space="preserve"> Approximately 10% random sampling per peer mentor; introductory, incomplete/corrupted, and termination calls excluded (South Africa).</w:t>
      </w:r>
      <w:r>
        <w:br/>
      </w:r>
      <w:r w:rsidRPr="00F027D4">
        <w:rPr>
          <w:rStyle w:val="Strong"/>
          <w:rFonts w:eastAsiaTheme="majorEastAsia"/>
          <w:b w:val="0"/>
          <w:bCs w:val="0"/>
          <w:vertAlign w:val="superscript"/>
        </w:rPr>
        <w:t>b</w:t>
      </w:r>
      <w:r>
        <w:t xml:space="preserve"> One recording per peer mentor per week (Uganda).</w:t>
      </w:r>
    </w:p>
    <w:p w14:paraId="15EA8FFF" w14:textId="55D8B1F1" w:rsidR="00780929" w:rsidRDefault="002B7697" w:rsidP="00D649DA">
      <w:r>
        <w:rPr>
          <w:rStyle w:val="Strong"/>
          <w:rFonts w:eastAsiaTheme="majorEastAsia"/>
        </w:rPr>
        <w:t>Abbreviations:</w:t>
      </w:r>
      <w:r>
        <w:t xml:space="preserve"> BA, Behavioral Activation</w:t>
      </w:r>
    </w:p>
    <w:sectPr w:rsidR="00780929" w:rsidSect="00D821C0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4B02A3" w14:textId="77777777" w:rsidR="007C54A2" w:rsidRDefault="007C54A2">
      <w:r>
        <w:separator/>
      </w:r>
    </w:p>
  </w:endnote>
  <w:endnote w:type="continuationSeparator" w:id="0">
    <w:p w14:paraId="57653208" w14:textId="77777777" w:rsidR="007C54A2" w:rsidRDefault="007C54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56600785"/>
      <w:docPartObj>
        <w:docPartGallery w:val="Page Numbers (Bottom of Page)"/>
        <w:docPartUnique/>
      </w:docPartObj>
    </w:sdtPr>
    <w:sdtContent>
      <w:p w14:paraId="23D73437" w14:textId="5FD2F00D" w:rsidR="00681AC9" w:rsidRDefault="00681AC9" w:rsidP="00D222A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1D1E05F4" w14:textId="77777777" w:rsidR="00681AC9" w:rsidRDefault="00681AC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115583564"/>
      <w:docPartObj>
        <w:docPartGallery w:val="Page Numbers (Bottom of Page)"/>
        <w:docPartUnique/>
      </w:docPartObj>
    </w:sdtPr>
    <w:sdtContent>
      <w:p w14:paraId="35827DF5" w14:textId="4504DD8C" w:rsidR="00681AC9" w:rsidRDefault="00681AC9" w:rsidP="00D222A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435F846" w14:textId="77777777" w:rsidR="00681AC9" w:rsidRDefault="00681A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C69CF5" w14:textId="77777777" w:rsidR="007C54A2" w:rsidRDefault="007C54A2">
      <w:r>
        <w:separator/>
      </w:r>
    </w:p>
  </w:footnote>
  <w:footnote w:type="continuationSeparator" w:id="0">
    <w:p w14:paraId="12F6E95A" w14:textId="77777777" w:rsidR="007C54A2" w:rsidRDefault="007C54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2155E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142E3E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1B466F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701528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66A18E9"/>
    <w:multiLevelType w:val="multilevel"/>
    <w:tmpl w:val="A8E4E28E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5" w15:restartNumberingAfterBreak="0">
    <w:nsid w:val="1A80562B"/>
    <w:multiLevelType w:val="multilevel"/>
    <w:tmpl w:val="E56AA042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6" w15:restartNumberingAfterBreak="0">
    <w:nsid w:val="1B7054B6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D532811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D933ACD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0384130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1976377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2F6672A"/>
    <w:multiLevelType w:val="hybridMultilevel"/>
    <w:tmpl w:val="F68E4B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980584"/>
    <w:multiLevelType w:val="hybridMultilevel"/>
    <w:tmpl w:val="A6C2D1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1736B5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CF446D6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E3159F1"/>
    <w:multiLevelType w:val="hybridMultilevel"/>
    <w:tmpl w:val="2A4887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D35C8E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5787BAB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672729D"/>
    <w:multiLevelType w:val="multilevel"/>
    <w:tmpl w:val="A5FA15C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9" w15:restartNumberingAfterBreak="0">
    <w:nsid w:val="3B8D4602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47341CB"/>
    <w:multiLevelType w:val="hybridMultilevel"/>
    <w:tmpl w:val="B826131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090933"/>
    <w:multiLevelType w:val="hybridMultilevel"/>
    <w:tmpl w:val="145C7E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ADB08E4"/>
    <w:multiLevelType w:val="hybridMultilevel"/>
    <w:tmpl w:val="ADBA51EC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3" w15:restartNumberingAfterBreak="0">
    <w:nsid w:val="52AA0B76"/>
    <w:multiLevelType w:val="multilevel"/>
    <w:tmpl w:val="D35CF606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24" w15:restartNumberingAfterBreak="0">
    <w:nsid w:val="53970BA4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5600EB7"/>
    <w:multiLevelType w:val="hybridMultilevel"/>
    <w:tmpl w:val="7C2AD0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7B75701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8370842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8E10058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CC06D1C"/>
    <w:multiLevelType w:val="multilevel"/>
    <w:tmpl w:val="1ED2A202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30" w15:restartNumberingAfterBreak="0">
    <w:nsid w:val="5EA82181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62A24E7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6B50041"/>
    <w:multiLevelType w:val="hybridMultilevel"/>
    <w:tmpl w:val="C85ACB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6D417E3"/>
    <w:multiLevelType w:val="hybridMultilevel"/>
    <w:tmpl w:val="03A88F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8247B5F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D5B07D3"/>
    <w:multiLevelType w:val="multilevel"/>
    <w:tmpl w:val="BA5E513A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36" w15:restartNumberingAfterBreak="0">
    <w:nsid w:val="72E752E8"/>
    <w:multiLevelType w:val="multilevel"/>
    <w:tmpl w:val="BF26AB6C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37" w15:restartNumberingAfterBreak="0">
    <w:nsid w:val="74E95493"/>
    <w:multiLevelType w:val="hybridMultilevel"/>
    <w:tmpl w:val="8C0407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6737167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9173A2F"/>
    <w:multiLevelType w:val="multilevel"/>
    <w:tmpl w:val="A6208C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9AB713D"/>
    <w:multiLevelType w:val="hybridMultilevel"/>
    <w:tmpl w:val="1226A9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B7E66A9"/>
    <w:multiLevelType w:val="hybridMultilevel"/>
    <w:tmpl w:val="6FBCDB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2107339">
    <w:abstractNumId w:val="4"/>
  </w:num>
  <w:num w:numId="2" w16cid:durableId="887188576">
    <w:abstractNumId w:val="36"/>
  </w:num>
  <w:num w:numId="3" w16cid:durableId="2133549388">
    <w:abstractNumId w:val="23"/>
  </w:num>
  <w:num w:numId="4" w16cid:durableId="1652252680">
    <w:abstractNumId w:val="5"/>
  </w:num>
  <w:num w:numId="5" w16cid:durableId="1548757021">
    <w:abstractNumId w:val="35"/>
  </w:num>
  <w:num w:numId="6" w16cid:durableId="316419328">
    <w:abstractNumId w:val="29"/>
  </w:num>
  <w:num w:numId="7" w16cid:durableId="773788167">
    <w:abstractNumId w:val="21"/>
  </w:num>
  <w:num w:numId="8" w16cid:durableId="287009474">
    <w:abstractNumId w:val="33"/>
  </w:num>
  <w:num w:numId="9" w16cid:durableId="2061394600">
    <w:abstractNumId w:val="18"/>
  </w:num>
  <w:num w:numId="10" w16cid:durableId="1979724954">
    <w:abstractNumId w:val="12"/>
  </w:num>
  <w:num w:numId="11" w16cid:durableId="906106774">
    <w:abstractNumId w:val="15"/>
  </w:num>
  <w:num w:numId="12" w16cid:durableId="640428312">
    <w:abstractNumId w:val="39"/>
  </w:num>
  <w:num w:numId="13" w16cid:durableId="1275093289">
    <w:abstractNumId w:val="2"/>
  </w:num>
  <w:num w:numId="14" w16cid:durableId="638077393">
    <w:abstractNumId w:val="10"/>
  </w:num>
  <w:num w:numId="15" w16cid:durableId="2069958552">
    <w:abstractNumId w:val="13"/>
  </w:num>
  <w:num w:numId="16" w16cid:durableId="1541287432">
    <w:abstractNumId w:val="38"/>
  </w:num>
  <w:num w:numId="17" w16cid:durableId="1168400900">
    <w:abstractNumId w:val="37"/>
  </w:num>
  <w:num w:numId="18" w16cid:durableId="1579053550">
    <w:abstractNumId w:val="41"/>
  </w:num>
  <w:num w:numId="19" w16cid:durableId="452601864">
    <w:abstractNumId w:val="32"/>
  </w:num>
  <w:num w:numId="20" w16cid:durableId="1773697473">
    <w:abstractNumId w:val="11"/>
  </w:num>
  <w:num w:numId="21" w16cid:durableId="1187522814">
    <w:abstractNumId w:val="25"/>
  </w:num>
  <w:num w:numId="22" w16cid:durableId="1478766063">
    <w:abstractNumId w:val="20"/>
  </w:num>
  <w:num w:numId="23" w16cid:durableId="1415854989">
    <w:abstractNumId w:val="22"/>
  </w:num>
  <w:num w:numId="24" w16cid:durableId="1640306765">
    <w:abstractNumId w:val="40"/>
  </w:num>
  <w:num w:numId="25" w16cid:durableId="125975091">
    <w:abstractNumId w:val="0"/>
  </w:num>
  <w:num w:numId="26" w16cid:durableId="1526752725">
    <w:abstractNumId w:val="30"/>
  </w:num>
  <w:num w:numId="27" w16cid:durableId="2004964931">
    <w:abstractNumId w:val="9"/>
  </w:num>
  <w:num w:numId="28" w16cid:durableId="1514757206">
    <w:abstractNumId w:val="1"/>
  </w:num>
  <w:num w:numId="29" w16cid:durableId="641272157">
    <w:abstractNumId w:val="26"/>
  </w:num>
  <w:num w:numId="30" w16cid:durableId="1790511239">
    <w:abstractNumId w:val="24"/>
  </w:num>
  <w:num w:numId="31" w16cid:durableId="1310091333">
    <w:abstractNumId w:val="3"/>
  </w:num>
  <w:num w:numId="32" w16cid:durableId="2081751270">
    <w:abstractNumId w:val="31"/>
  </w:num>
  <w:num w:numId="33" w16cid:durableId="266935645">
    <w:abstractNumId w:val="17"/>
  </w:num>
  <w:num w:numId="34" w16cid:durableId="1533374662">
    <w:abstractNumId w:val="7"/>
  </w:num>
  <w:num w:numId="35" w16cid:durableId="1865899065">
    <w:abstractNumId w:val="19"/>
  </w:num>
  <w:num w:numId="36" w16cid:durableId="268780979">
    <w:abstractNumId w:val="16"/>
  </w:num>
  <w:num w:numId="37" w16cid:durableId="1332828721">
    <w:abstractNumId w:val="14"/>
  </w:num>
  <w:num w:numId="38" w16cid:durableId="73821438">
    <w:abstractNumId w:val="27"/>
  </w:num>
  <w:num w:numId="39" w16cid:durableId="2056998118">
    <w:abstractNumId w:val="8"/>
  </w:num>
  <w:num w:numId="40" w16cid:durableId="1568802311">
    <w:abstractNumId w:val="28"/>
  </w:num>
  <w:num w:numId="41" w16cid:durableId="1256594724">
    <w:abstractNumId w:val="34"/>
  </w:num>
  <w:num w:numId="42" w16cid:durableId="1273438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4FE"/>
    <w:rsid w:val="000860C9"/>
    <w:rsid w:val="00095A8E"/>
    <w:rsid w:val="000A4AAA"/>
    <w:rsid w:val="000E357E"/>
    <w:rsid w:val="000F6D65"/>
    <w:rsid w:val="00155777"/>
    <w:rsid w:val="0016717C"/>
    <w:rsid w:val="0018148C"/>
    <w:rsid w:val="001851F8"/>
    <w:rsid w:val="001B6CAD"/>
    <w:rsid w:val="002144A6"/>
    <w:rsid w:val="00244FFC"/>
    <w:rsid w:val="002B7697"/>
    <w:rsid w:val="002C6D4B"/>
    <w:rsid w:val="002F4962"/>
    <w:rsid w:val="00347F8A"/>
    <w:rsid w:val="00363C03"/>
    <w:rsid w:val="0037457B"/>
    <w:rsid w:val="00377EA8"/>
    <w:rsid w:val="00391F91"/>
    <w:rsid w:val="00393538"/>
    <w:rsid w:val="003B3D7F"/>
    <w:rsid w:val="003D01A5"/>
    <w:rsid w:val="003E77E0"/>
    <w:rsid w:val="00402C6F"/>
    <w:rsid w:val="00405682"/>
    <w:rsid w:val="00413BA7"/>
    <w:rsid w:val="00443C91"/>
    <w:rsid w:val="00452B22"/>
    <w:rsid w:val="00486918"/>
    <w:rsid w:val="004C572B"/>
    <w:rsid w:val="00502C09"/>
    <w:rsid w:val="00503517"/>
    <w:rsid w:val="00565265"/>
    <w:rsid w:val="005A7AB4"/>
    <w:rsid w:val="005F373F"/>
    <w:rsid w:val="00615382"/>
    <w:rsid w:val="00627F08"/>
    <w:rsid w:val="00670FF6"/>
    <w:rsid w:val="00681AC9"/>
    <w:rsid w:val="006D371C"/>
    <w:rsid w:val="006D6B0F"/>
    <w:rsid w:val="006D6B9A"/>
    <w:rsid w:val="00712AEE"/>
    <w:rsid w:val="007245F8"/>
    <w:rsid w:val="00772FB4"/>
    <w:rsid w:val="00780929"/>
    <w:rsid w:val="007A5CDE"/>
    <w:rsid w:val="007B7A6D"/>
    <w:rsid w:val="007C54A2"/>
    <w:rsid w:val="007C5C48"/>
    <w:rsid w:val="007D1A76"/>
    <w:rsid w:val="007E56B9"/>
    <w:rsid w:val="00824E55"/>
    <w:rsid w:val="008540B1"/>
    <w:rsid w:val="009404FE"/>
    <w:rsid w:val="009810AA"/>
    <w:rsid w:val="009B5B8F"/>
    <w:rsid w:val="009B5E17"/>
    <w:rsid w:val="009C5AA0"/>
    <w:rsid w:val="009E25CD"/>
    <w:rsid w:val="009E3312"/>
    <w:rsid w:val="009E5A11"/>
    <w:rsid w:val="00A44A69"/>
    <w:rsid w:val="00A45E99"/>
    <w:rsid w:val="00A91673"/>
    <w:rsid w:val="00A969B3"/>
    <w:rsid w:val="00AA0E2D"/>
    <w:rsid w:val="00AD1CAB"/>
    <w:rsid w:val="00AD619B"/>
    <w:rsid w:val="00AE7589"/>
    <w:rsid w:val="00B021D1"/>
    <w:rsid w:val="00B52949"/>
    <w:rsid w:val="00B8000F"/>
    <w:rsid w:val="00B82092"/>
    <w:rsid w:val="00BE0521"/>
    <w:rsid w:val="00BE4EF1"/>
    <w:rsid w:val="00BF60AC"/>
    <w:rsid w:val="00C61EEB"/>
    <w:rsid w:val="00C87530"/>
    <w:rsid w:val="00CA2ACE"/>
    <w:rsid w:val="00CD6AEF"/>
    <w:rsid w:val="00CD708E"/>
    <w:rsid w:val="00CE26CC"/>
    <w:rsid w:val="00D16D92"/>
    <w:rsid w:val="00D649DA"/>
    <w:rsid w:val="00D74DF3"/>
    <w:rsid w:val="00D821C0"/>
    <w:rsid w:val="00D873C2"/>
    <w:rsid w:val="00DD30F1"/>
    <w:rsid w:val="00DF489D"/>
    <w:rsid w:val="00DF6E3C"/>
    <w:rsid w:val="00E1054A"/>
    <w:rsid w:val="00E1452D"/>
    <w:rsid w:val="00E32C71"/>
    <w:rsid w:val="00E77B9D"/>
    <w:rsid w:val="00E929D2"/>
    <w:rsid w:val="00EE2C10"/>
    <w:rsid w:val="00EF24BD"/>
    <w:rsid w:val="00F027D4"/>
    <w:rsid w:val="00F44269"/>
    <w:rsid w:val="00F6234F"/>
    <w:rsid w:val="00F63CB7"/>
    <w:rsid w:val="00F7445F"/>
    <w:rsid w:val="00F7455D"/>
    <w:rsid w:val="00FC2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8EEA700"/>
  <w15:chartTrackingRefBased/>
  <w15:docId w15:val="{D64E3D56-0A6F-3048-BC60-BC9B8FD64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9D2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04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04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04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404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04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04F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04F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04F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04F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04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404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404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404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04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04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04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04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04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04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04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04F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04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04F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04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04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04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04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04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04F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404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A44A69"/>
    <w:rPr>
      <w:rFonts w:ascii="Times New Roman" w:eastAsia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E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E2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452B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D371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371C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EE2C10"/>
    <w:rPr>
      <w:b/>
      <w:bCs/>
    </w:rPr>
  </w:style>
  <w:style w:type="paragraph" w:customStyle="1" w:styleId="paragraph">
    <w:name w:val="paragraph"/>
    <w:basedOn w:val="Normal"/>
    <w:rsid w:val="00377EA8"/>
    <w:pPr>
      <w:spacing w:before="100" w:beforeAutospacing="1" w:after="100" w:afterAutospacing="1"/>
    </w:pPr>
    <w:rPr>
      <w:lang w:eastAsia="en-ZA"/>
    </w:rPr>
  </w:style>
  <w:style w:type="character" w:customStyle="1" w:styleId="normaltextrun">
    <w:name w:val="normaltextrun"/>
    <w:basedOn w:val="DefaultParagraphFont"/>
    <w:rsid w:val="00377EA8"/>
  </w:style>
  <w:style w:type="character" w:customStyle="1" w:styleId="eop">
    <w:name w:val="eop"/>
    <w:basedOn w:val="DefaultParagraphFont"/>
    <w:rsid w:val="00377EA8"/>
  </w:style>
  <w:style w:type="paragraph" w:styleId="Footer">
    <w:name w:val="footer"/>
    <w:basedOn w:val="Normal"/>
    <w:link w:val="FooterChar"/>
    <w:uiPriority w:val="99"/>
    <w:unhideWhenUsed/>
    <w:rsid w:val="00681AC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1AC9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681A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5CC8D1D-A222-6C46-88F8-DBF5A0CFD9DC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81</Words>
  <Characters>1925</Characters>
  <Application>Microsoft Office Word</Application>
  <DocSecurity>0</DocSecurity>
  <Lines>137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Moffett</dc:creator>
  <cp:keywords/>
  <dc:description/>
  <cp:lastModifiedBy>Zamakhanya Makhanya</cp:lastModifiedBy>
  <cp:revision>18</cp:revision>
  <dcterms:created xsi:type="dcterms:W3CDTF">2025-10-22T22:28:00Z</dcterms:created>
  <dcterms:modified xsi:type="dcterms:W3CDTF">2025-10-24T2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571</vt:lpwstr>
  </property>
  <property fmtid="{D5CDD505-2E9C-101B-9397-08002B2CF9AE}" pid="3" name="grammarly_documentContext">
    <vt:lpwstr>{"goals":[],"domain":"general","emotions":[],"dialect":"american"}</vt:lpwstr>
  </property>
</Properties>
</file>